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"/>
        <w:tblW w:w="9467" w:type="dxa"/>
        <w:tblLayout w:type="fixed"/>
        <w:tblLook w:val="04A0" w:firstRow="1" w:lastRow="0" w:firstColumn="1" w:lastColumn="0" w:noHBand="0" w:noVBand="1"/>
      </w:tblPr>
      <w:tblGrid>
        <w:gridCol w:w="1350"/>
        <w:gridCol w:w="1944"/>
        <w:gridCol w:w="2085"/>
        <w:gridCol w:w="2042"/>
        <w:gridCol w:w="2046"/>
      </w:tblGrid>
      <w:tr w:rsidR="00D963D7" w:rsidRPr="00CB15A1" w:rsidTr="008414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vAlign w:val="center"/>
          </w:tcPr>
          <w:p w:rsidR="00D963D7" w:rsidRPr="00CB15A1" w:rsidRDefault="00D963D7" w:rsidP="0084145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4029" w:type="dxa"/>
            <w:gridSpan w:val="2"/>
          </w:tcPr>
          <w:p w:rsidR="00D963D7" w:rsidRPr="00CB15A1" w:rsidRDefault="00D963D7" w:rsidP="008414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-east (CE) region</w:t>
            </w:r>
          </w:p>
        </w:tc>
        <w:tc>
          <w:tcPr>
            <w:tcW w:w="4088" w:type="dxa"/>
            <w:gridSpan w:val="2"/>
          </w:tcPr>
          <w:p w:rsidR="00D963D7" w:rsidRPr="00CB15A1" w:rsidRDefault="00D963D7" w:rsidP="008414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-west (CW) region</w:t>
            </w:r>
          </w:p>
        </w:tc>
      </w:tr>
      <w:tr w:rsidR="00D963D7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D963D7" w:rsidRPr="00CB15A1" w:rsidRDefault="00D963D7" w:rsidP="0084145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4" w:type="dxa"/>
          </w:tcPr>
          <w:p w:rsidR="00D963D7" w:rsidRPr="00CB15A1" w:rsidRDefault="00D963D7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o. of carcasses</w:t>
            </w:r>
          </w:p>
        </w:tc>
        <w:tc>
          <w:tcPr>
            <w:tcW w:w="2085" w:type="dxa"/>
          </w:tcPr>
          <w:p w:rsidR="00D963D7" w:rsidRPr="00CB15A1" w:rsidRDefault="00D963D7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umulative HDD</w:t>
            </w:r>
          </w:p>
        </w:tc>
        <w:tc>
          <w:tcPr>
            <w:tcW w:w="2042" w:type="dxa"/>
          </w:tcPr>
          <w:p w:rsidR="00D963D7" w:rsidRPr="00CB15A1" w:rsidRDefault="00D963D7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o. of carcasses</w:t>
            </w:r>
          </w:p>
        </w:tc>
        <w:tc>
          <w:tcPr>
            <w:tcW w:w="2046" w:type="dxa"/>
          </w:tcPr>
          <w:p w:rsidR="00D963D7" w:rsidRPr="00CB15A1" w:rsidRDefault="00D963D7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umulative HDD</w:t>
            </w:r>
          </w:p>
        </w:tc>
      </w:tr>
      <w:tr w:rsidR="00D963D7" w:rsidRPr="00CB15A1" w:rsidTr="00841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D963D7" w:rsidRPr="00CB15A1" w:rsidRDefault="00D963D7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08–2009</w:t>
            </w:r>
          </w:p>
        </w:tc>
        <w:tc>
          <w:tcPr>
            <w:tcW w:w="1944" w:type="dxa"/>
          </w:tcPr>
          <w:p w:rsidR="00D963D7" w:rsidRPr="00CB15A1" w:rsidRDefault="00D963D7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085" w:type="dxa"/>
          </w:tcPr>
          <w:p w:rsidR="00D963D7" w:rsidRPr="00CB15A1" w:rsidRDefault="00D963D7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.65</w:t>
            </w:r>
          </w:p>
        </w:tc>
        <w:tc>
          <w:tcPr>
            <w:tcW w:w="2042" w:type="dxa"/>
          </w:tcPr>
          <w:p w:rsidR="00D963D7" w:rsidRPr="00CB15A1" w:rsidRDefault="00D963D7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46" w:type="dxa"/>
          </w:tcPr>
          <w:p w:rsidR="00D963D7" w:rsidRPr="00CB15A1" w:rsidRDefault="00D963D7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.46</w:t>
            </w:r>
          </w:p>
        </w:tc>
      </w:tr>
      <w:tr w:rsidR="00D963D7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D963D7" w:rsidRPr="00CB15A1" w:rsidRDefault="00D963D7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09–2010</w:t>
            </w:r>
          </w:p>
        </w:tc>
        <w:tc>
          <w:tcPr>
            <w:tcW w:w="1944" w:type="dxa"/>
          </w:tcPr>
          <w:p w:rsidR="00D963D7" w:rsidRPr="00CB15A1" w:rsidRDefault="00D963D7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2085" w:type="dxa"/>
          </w:tcPr>
          <w:p w:rsidR="00D963D7" w:rsidRPr="00CB15A1" w:rsidRDefault="00D963D7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.13</w:t>
            </w:r>
          </w:p>
        </w:tc>
        <w:tc>
          <w:tcPr>
            <w:tcW w:w="2042" w:type="dxa"/>
          </w:tcPr>
          <w:p w:rsidR="00D963D7" w:rsidRPr="00CB15A1" w:rsidRDefault="00D963D7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046" w:type="dxa"/>
          </w:tcPr>
          <w:p w:rsidR="00D963D7" w:rsidRPr="00CB15A1" w:rsidRDefault="00D963D7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2.94</w:t>
            </w:r>
          </w:p>
        </w:tc>
      </w:tr>
      <w:tr w:rsidR="00D963D7" w:rsidRPr="00CB15A1" w:rsidTr="00841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D963D7" w:rsidRPr="00CB15A1" w:rsidRDefault="00D963D7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10–2011</w:t>
            </w:r>
          </w:p>
        </w:tc>
        <w:tc>
          <w:tcPr>
            <w:tcW w:w="1944" w:type="dxa"/>
          </w:tcPr>
          <w:p w:rsidR="00D963D7" w:rsidRPr="00CB15A1" w:rsidRDefault="00D963D7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085" w:type="dxa"/>
          </w:tcPr>
          <w:p w:rsidR="00D963D7" w:rsidRPr="00CB15A1" w:rsidRDefault="00D963D7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.93</w:t>
            </w:r>
          </w:p>
        </w:tc>
        <w:tc>
          <w:tcPr>
            <w:tcW w:w="2042" w:type="dxa"/>
          </w:tcPr>
          <w:p w:rsidR="00D963D7" w:rsidRPr="00CB15A1" w:rsidRDefault="00D963D7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046" w:type="dxa"/>
          </w:tcPr>
          <w:p w:rsidR="00D963D7" w:rsidRPr="00CB15A1" w:rsidRDefault="00D963D7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.12</w:t>
            </w:r>
          </w:p>
        </w:tc>
      </w:tr>
      <w:tr w:rsidR="00D963D7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D963D7" w:rsidRPr="00CB15A1" w:rsidRDefault="00D963D7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11–2012</w:t>
            </w:r>
          </w:p>
        </w:tc>
        <w:tc>
          <w:tcPr>
            <w:tcW w:w="1944" w:type="dxa"/>
          </w:tcPr>
          <w:p w:rsidR="00D963D7" w:rsidRPr="00CB15A1" w:rsidRDefault="00D963D7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85" w:type="dxa"/>
          </w:tcPr>
          <w:p w:rsidR="00D963D7" w:rsidRPr="00CB15A1" w:rsidRDefault="00D963D7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60</w:t>
            </w:r>
          </w:p>
        </w:tc>
        <w:tc>
          <w:tcPr>
            <w:tcW w:w="2042" w:type="dxa"/>
          </w:tcPr>
          <w:p w:rsidR="00D963D7" w:rsidRPr="00CB15A1" w:rsidRDefault="00D963D7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46" w:type="dxa"/>
          </w:tcPr>
          <w:p w:rsidR="00D963D7" w:rsidRPr="00CB15A1" w:rsidRDefault="00D963D7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58</w:t>
            </w:r>
          </w:p>
        </w:tc>
      </w:tr>
      <w:tr w:rsidR="00D963D7" w:rsidRPr="00CB15A1" w:rsidTr="00841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D963D7" w:rsidRPr="00CB15A1" w:rsidRDefault="00D963D7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12–2013</w:t>
            </w:r>
          </w:p>
        </w:tc>
        <w:tc>
          <w:tcPr>
            <w:tcW w:w="1944" w:type="dxa"/>
          </w:tcPr>
          <w:p w:rsidR="00D963D7" w:rsidRPr="00CB15A1" w:rsidRDefault="00D963D7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085" w:type="dxa"/>
          </w:tcPr>
          <w:p w:rsidR="00D963D7" w:rsidRPr="00CB15A1" w:rsidRDefault="00D963D7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77</w:t>
            </w:r>
          </w:p>
        </w:tc>
        <w:tc>
          <w:tcPr>
            <w:tcW w:w="2042" w:type="dxa"/>
          </w:tcPr>
          <w:p w:rsidR="00D963D7" w:rsidRPr="00CB15A1" w:rsidRDefault="00D963D7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46" w:type="dxa"/>
          </w:tcPr>
          <w:p w:rsidR="00D963D7" w:rsidRPr="00CB15A1" w:rsidRDefault="00D963D7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.12</w:t>
            </w:r>
          </w:p>
        </w:tc>
      </w:tr>
      <w:tr w:rsidR="00D963D7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D963D7" w:rsidRPr="00CB15A1" w:rsidRDefault="00D963D7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13–2014</w:t>
            </w:r>
          </w:p>
        </w:tc>
        <w:tc>
          <w:tcPr>
            <w:tcW w:w="1944" w:type="dxa"/>
          </w:tcPr>
          <w:p w:rsidR="00D963D7" w:rsidRPr="00CB15A1" w:rsidRDefault="00D963D7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85" w:type="dxa"/>
          </w:tcPr>
          <w:p w:rsidR="00D963D7" w:rsidRPr="00CB15A1" w:rsidRDefault="00D963D7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33</w:t>
            </w:r>
          </w:p>
        </w:tc>
        <w:tc>
          <w:tcPr>
            <w:tcW w:w="2042" w:type="dxa"/>
          </w:tcPr>
          <w:p w:rsidR="00D963D7" w:rsidRPr="00CB15A1" w:rsidRDefault="00D963D7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46" w:type="dxa"/>
          </w:tcPr>
          <w:p w:rsidR="00D963D7" w:rsidRPr="00CB15A1" w:rsidRDefault="00D963D7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.54</w:t>
            </w:r>
          </w:p>
        </w:tc>
      </w:tr>
    </w:tbl>
    <w:p w:rsidR="00C607F5" w:rsidRDefault="00D963D7">
      <w:bookmarkStart w:id="0" w:name="_GoBack"/>
      <w:bookmarkEnd w:id="0"/>
    </w:p>
    <w:sectPr w:rsidR="00C607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1D2"/>
    <w:rsid w:val="000C41DB"/>
    <w:rsid w:val="0013561C"/>
    <w:rsid w:val="009C01D2"/>
    <w:rsid w:val="00D96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904F89-9608-4E2C-9EA4-BEF8C781E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63D7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963D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E8B1E96.dotm</Template>
  <TotalTime>0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ie.Hardy</dc:creator>
  <cp:keywords/>
  <dc:description/>
  <cp:lastModifiedBy>Stacie.Hardy</cp:lastModifiedBy>
  <cp:revision>2</cp:revision>
  <dcterms:created xsi:type="dcterms:W3CDTF">2019-10-30T19:36:00Z</dcterms:created>
  <dcterms:modified xsi:type="dcterms:W3CDTF">2019-10-30T19:37:00Z</dcterms:modified>
</cp:coreProperties>
</file>